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F58" w:rsidRPr="00660D25" w:rsidRDefault="006C2F58" w:rsidP="00660D25">
      <w:pPr>
        <w:pStyle w:val="MDPI12title"/>
      </w:pPr>
      <w:r w:rsidRPr="00660D25">
        <w:t>Vibrational Dynamics of crystalline 4-phenylbenzaldehyde from INS spectra and periodic DFT calculations</w:t>
      </w:r>
    </w:p>
    <w:p w:rsidR="006C2F58" w:rsidRPr="00660D25" w:rsidRDefault="006C2F58" w:rsidP="00660D25">
      <w:pPr>
        <w:adjustRightInd w:val="0"/>
        <w:snapToGrid w:val="0"/>
        <w:spacing w:after="0" w:line="360" w:lineRule="auto"/>
        <w:jc w:val="center"/>
        <w:rPr>
          <w:vertAlign w:val="superscript"/>
          <w:lang w:val="en-US"/>
        </w:rPr>
      </w:pPr>
      <w:r w:rsidRPr="00660D25">
        <w:rPr>
          <w:lang w:val="en-US"/>
        </w:rPr>
        <w:t xml:space="preserve">Mariela M. Nolasco </w:t>
      </w:r>
      <w:r w:rsidRPr="00660D25">
        <w:rPr>
          <w:vertAlign w:val="superscript"/>
          <w:lang w:val="en-US"/>
        </w:rPr>
        <w:t>1,</w:t>
      </w:r>
      <w:r w:rsidRPr="00660D25">
        <w:rPr>
          <w:lang w:val="en-US"/>
        </w:rPr>
        <w:t xml:space="preserve">*, Catarina F. Araujo </w:t>
      </w:r>
      <w:r w:rsidRPr="00660D25">
        <w:rPr>
          <w:vertAlign w:val="superscript"/>
          <w:lang w:val="en-US"/>
        </w:rPr>
        <w:t>1</w:t>
      </w:r>
      <w:r w:rsidRPr="00660D25">
        <w:rPr>
          <w:lang w:val="en-US"/>
        </w:rPr>
        <w:t xml:space="preserve">, Pedro D. Vaz </w:t>
      </w:r>
      <w:r w:rsidRPr="00660D25">
        <w:rPr>
          <w:vertAlign w:val="superscript"/>
          <w:lang w:val="en-US"/>
        </w:rPr>
        <w:t>2</w:t>
      </w:r>
      <w:r w:rsidRPr="00660D25">
        <w:rPr>
          <w:lang w:val="en-US"/>
        </w:rPr>
        <w:t>, A</w:t>
      </w:r>
      <w:r w:rsidR="00660D25" w:rsidRPr="00660D25">
        <w:rPr>
          <w:lang w:val="en-US"/>
        </w:rPr>
        <w:t>na</w:t>
      </w:r>
      <w:r w:rsidRPr="00660D25">
        <w:rPr>
          <w:lang w:val="en-US"/>
        </w:rPr>
        <w:t xml:space="preserve"> M. Amado </w:t>
      </w:r>
      <w:r w:rsidRPr="00660D25">
        <w:rPr>
          <w:vertAlign w:val="superscript"/>
          <w:lang w:val="en-US"/>
        </w:rPr>
        <w:t>3</w:t>
      </w:r>
      <w:r w:rsidRPr="00660D25">
        <w:rPr>
          <w:lang w:val="en-US"/>
        </w:rPr>
        <w:t xml:space="preserve"> and Paulo Ribeiro-Claro </w:t>
      </w:r>
      <w:r w:rsidRPr="00660D25">
        <w:rPr>
          <w:vertAlign w:val="superscript"/>
          <w:lang w:val="en-US"/>
        </w:rPr>
        <w:t>1</w:t>
      </w:r>
    </w:p>
    <w:p w:rsidR="006C2F58" w:rsidRPr="00660D25" w:rsidRDefault="006C2F58" w:rsidP="00660D25">
      <w:pPr>
        <w:adjustRightInd w:val="0"/>
        <w:snapToGrid w:val="0"/>
        <w:spacing w:after="0" w:line="360" w:lineRule="auto"/>
        <w:jc w:val="center"/>
        <w:rPr>
          <w:vertAlign w:val="superscript"/>
          <w:lang w:val="en-US"/>
        </w:rPr>
      </w:pPr>
    </w:p>
    <w:p w:rsidR="006C2F58" w:rsidRPr="00660D25" w:rsidRDefault="006C2F58" w:rsidP="00660D25">
      <w:pPr>
        <w:adjustRightInd w:val="0"/>
        <w:snapToGrid w:val="0"/>
        <w:spacing w:after="0" w:line="360" w:lineRule="auto"/>
        <w:jc w:val="center"/>
        <w:rPr>
          <w:vertAlign w:val="superscript"/>
          <w:lang w:val="en-US"/>
        </w:rPr>
      </w:pPr>
    </w:p>
    <w:p w:rsidR="00803443" w:rsidRPr="00660D25" w:rsidRDefault="00803443" w:rsidP="00660D25">
      <w:pPr>
        <w:adjustRightInd w:val="0"/>
        <w:snapToGrid w:val="0"/>
        <w:spacing w:after="0" w:line="360" w:lineRule="auto"/>
        <w:jc w:val="center"/>
        <w:rPr>
          <w:b/>
          <w:bCs/>
          <w:sz w:val="44"/>
          <w:szCs w:val="44"/>
          <w:lang w:val="en-US"/>
        </w:rPr>
      </w:pPr>
      <w:r w:rsidRPr="00660D25">
        <w:rPr>
          <w:b/>
          <w:bCs/>
          <w:sz w:val="44"/>
          <w:szCs w:val="44"/>
          <w:lang w:val="en-US"/>
        </w:rPr>
        <w:t>Supplementary Material</w:t>
      </w:r>
    </w:p>
    <w:p w:rsidR="006C2F58" w:rsidRPr="00660D25" w:rsidRDefault="006C2F58" w:rsidP="00660D25">
      <w:pPr>
        <w:adjustRightInd w:val="0"/>
        <w:snapToGrid w:val="0"/>
        <w:spacing w:after="0" w:line="360" w:lineRule="auto"/>
        <w:jc w:val="center"/>
        <w:rPr>
          <w:b/>
          <w:sz w:val="44"/>
          <w:szCs w:val="44"/>
          <w:lang w:val="en-US"/>
        </w:rPr>
      </w:pPr>
    </w:p>
    <w:p w:rsidR="00C338D8" w:rsidRPr="00660D25" w:rsidRDefault="00C338D8" w:rsidP="00660D25">
      <w:pPr>
        <w:pStyle w:val="Caption"/>
        <w:adjustRightInd w:val="0"/>
        <w:snapToGrid w:val="0"/>
        <w:spacing w:before="120" w:line="360" w:lineRule="auto"/>
        <w:jc w:val="both"/>
        <w:rPr>
          <w:iCs w:val="0"/>
          <w:szCs w:val="24"/>
          <w:lang w:val="en-US"/>
        </w:rPr>
      </w:pPr>
      <w:bookmarkStart w:id="0" w:name="_Ref10469861"/>
      <w:r w:rsidRPr="00660D25">
        <w:rPr>
          <w:b/>
          <w:bCs/>
          <w:szCs w:val="24"/>
          <w:lang w:val="en-US"/>
        </w:rPr>
        <w:t>Figure</w:t>
      </w:r>
      <w:bookmarkEnd w:id="0"/>
      <w:r w:rsidRPr="00660D25">
        <w:rPr>
          <w:b/>
          <w:bCs/>
          <w:szCs w:val="24"/>
          <w:lang w:val="en-US"/>
        </w:rPr>
        <w:t xml:space="preserve"> </w:t>
      </w:r>
      <w:r w:rsidR="004A15F6" w:rsidRPr="00660D25">
        <w:rPr>
          <w:b/>
          <w:bCs/>
          <w:szCs w:val="24"/>
          <w:lang w:val="en-US"/>
        </w:rPr>
        <w:t>S</w:t>
      </w:r>
      <w:r w:rsidRPr="00660D25">
        <w:rPr>
          <w:b/>
          <w:bCs/>
          <w:szCs w:val="24"/>
          <w:lang w:val="en-US"/>
        </w:rPr>
        <w:t>1</w:t>
      </w:r>
      <w:r w:rsidR="002F5F58" w:rsidRPr="00660D25">
        <w:rPr>
          <w:b/>
          <w:szCs w:val="24"/>
          <w:lang w:val="en-US"/>
        </w:rPr>
        <w:t>.</w:t>
      </w:r>
      <w:r w:rsidRPr="00660D25">
        <w:rPr>
          <w:b/>
          <w:szCs w:val="24"/>
          <w:lang w:val="en-US"/>
        </w:rPr>
        <w:t xml:space="preserve"> </w:t>
      </w:r>
      <w:r w:rsidR="00297C5B" w:rsidRPr="00660D25">
        <w:rPr>
          <w:szCs w:val="24"/>
          <w:lang w:val="en-US"/>
        </w:rPr>
        <w:t xml:space="preserve">Mid </w:t>
      </w:r>
      <w:r w:rsidRPr="00660D25">
        <w:rPr>
          <w:iCs w:val="0"/>
          <w:szCs w:val="24"/>
          <w:lang w:val="en-US"/>
        </w:rPr>
        <w:t>Infrared spectr</w:t>
      </w:r>
      <w:r w:rsidR="006C2F58" w:rsidRPr="00660D25">
        <w:rPr>
          <w:iCs w:val="0"/>
          <w:szCs w:val="24"/>
          <w:lang w:val="en-US"/>
        </w:rPr>
        <w:t>um</w:t>
      </w:r>
      <w:r w:rsidRPr="00660D25">
        <w:rPr>
          <w:iCs w:val="0"/>
          <w:szCs w:val="24"/>
          <w:lang w:val="en-US"/>
        </w:rPr>
        <w:t xml:space="preserve"> of</w:t>
      </w:r>
      <w:r w:rsidR="006C2F58" w:rsidRPr="00660D25">
        <w:rPr>
          <w:iCs w:val="0"/>
          <w:szCs w:val="24"/>
          <w:lang w:val="en-US"/>
        </w:rPr>
        <w:t xml:space="preserve"> </w:t>
      </w:r>
      <w:r w:rsidR="006C2F58" w:rsidRPr="00660D25">
        <w:rPr>
          <w:lang w:val="en-US"/>
        </w:rPr>
        <w:t>4-phenylbenzaldehyde</w:t>
      </w:r>
      <w:r w:rsidRPr="00660D25">
        <w:rPr>
          <w:iCs w:val="0"/>
          <w:szCs w:val="24"/>
          <w:lang w:val="en-US"/>
        </w:rPr>
        <w:t xml:space="preserve"> in the </w:t>
      </w:r>
      <w:r w:rsidR="000C6D96" w:rsidRPr="00660D25">
        <w:rPr>
          <w:iCs w:val="0"/>
          <w:szCs w:val="24"/>
          <w:lang w:val="en-US"/>
        </w:rPr>
        <w:t>40</w:t>
      </w:r>
      <w:r w:rsidRPr="00660D25">
        <w:rPr>
          <w:iCs w:val="0"/>
          <w:szCs w:val="24"/>
          <w:lang w:val="en-US"/>
        </w:rPr>
        <w:t>0</w:t>
      </w:r>
      <w:r w:rsidR="00660D25" w:rsidRPr="00660D25">
        <w:rPr>
          <w:iCs w:val="0"/>
          <w:szCs w:val="24"/>
          <w:lang w:val="en-US"/>
        </w:rPr>
        <w:t>–</w:t>
      </w:r>
      <w:r w:rsidR="006C2F58" w:rsidRPr="00660D25">
        <w:rPr>
          <w:iCs w:val="0"/>
          <w:szCs w:val="24"/>
          <w:lang w:val="en-US"/>
        </w:rPr>
        <w:t>40</w:t>
      </w:r>
      <w:r w:rsidRPr="00660D25">
        <w:rPr>
          <w:iCs w:val="0"/>
          <w:szCs w:val="24"/>
          <w:lang w:val="en-US"/>
        </w:rPr>
        <w:t>00 cm</w:t>
      </w:r>
      <w:r w:rsidR="00660D25" w:rsidRPr="00660D25">
        <w:rPr>
          <w:iCs w:val="0"/>
          <w:szCs w:val="24"/>
          <w:vertAlign w:val="superscript"/>
          <w:lang w:val="en-US"/>
        </w:rPr>
        <w:t>−</w:t>
      </w:r>
      <w:r w:rsidRPr="00660D25">
        <w:rPr>
          <w:iCs w:val="0"/>
          <w:szCs w:val="24"/>
          <w:vertAlign w:val="superscript"/>
          <w:lang w:val="en-US"/>
        </w:rPr>
        <w:t>1</w:t>
      </w:r>
      <w:r w:rsidRPr="00660D25">
        <w:rPr>
          <w:iCs w:val="0"/>
          <w:szCs w:val="24"/>
          <w:lang w:val="en-US"/>
        </w:rPr>
        <w:t xml:space="preserve"> range (</w:t>
      </w:r>
      <w:r w:rsidR="006C2F58" w:rsidRPr="00660D25">
        <w:rPr>
          <w:iCs w:val="0"/>
          <w:szCs w:val="24"/>
          <w:lang w:val="en-US"/>
        </w:rPr>
        <w:t>top</w:t>
      </w:r>
      <w:r w:rsidRPr="00660D25">
        <w:rPr>
          <w:iCs w:val="0"/>
          <w:szCs w:val="24"/>
          <w:lang w:val="en-US"/>
        </w:rPr>
        <w:t xml:space="preserve">), compared with the </w:t>
      </w:r>
      <w:r w:rsidR="006C2F58" w:rsidRPr="00660D25">
        <w:rPr>
          <w:iCs w:val="0"/>
          <w:szCs w:val="24"/>
          <w:lang w:val="en-US"/>
        </w:rPr>
        <w:t xml:space="preserve">CASTEP </w:t>
      </w:r>
      <w:r w:rsidRPr="00660D25">
        <w:rPr>
          <w:iCs w:val="0"/>
          <w:szCs w:val="24"/>
          <w:lang w:val="en-US"/>
        </w:rPr>
        <w:t>calculated spectr</w:t>
      </w:r>
      <w:r w:rsidR="006C2F58" w:rsidRPr="00660D25">
        <w:rPr>
          <w:iCs w:val="0"/>
          <w:szCs w:val="24"/>
          <w:lang w:val="en-US"/>
        </w:rPr>
        <w:t>um (bottom)</w:t>
      </w:r>
      <w:r w:rsidRPr="00660D25">
        <w:rPr>
          <w:iCs w:val="0"/>
          <w:szCs w:val="24"/>
          <w:lang w:val="en-US"/>
        </w:rPr>
        <w:t xml:space="preserve">. </w:t>
      </w:r>
    </w:p>
    <w:p w:rsidR="006C2F58" w:rsidRPr="00660D25" w:rsidRDefault="006C2F58" w:rsidP="00660D25">
      <w:pPr>
        <w:adjustRightInd w:val="0"/>
        <w:snapToGrid w:val="0"/>
        <w:rPr>
          <w:lang w:val="en-US"/>
        </w:rPr>
      </w:pPr>
    </w:p>
    <w:p w:rsidR="006C2F58" w:rsidRPr="00660D25" w:rsidRDefault="006C2F58" w:rsidP="00660D25">
      <w:pPr>
        <w:adjustRightInd w:val="0"/>
        <w:snapToGrid w:val="0"/>
        <w:rPr>
          <w:b/>
          <w:lang w:val="en-US"/>
        </w:rPr>
      </w:pPr>
      <w:r w:rsidRPr="00660D25">
        <w:rPr>
          <w:b/>
          <w:lang w:val="en-US"/>
        </w:rPr>
        <w:t xml:space="preserve">Table </w:t>
      </w:r>
      <w:r w:rsidR="004A15F6" w:rsidRPr="00660D25">
        <w:rPr>
          <w:b/>
          <w:lang w:val="en-US"/>
        </w:rPr>
        <w:t>S</w:t>
      </w:r>
      <w:r w:rsidRPr="00660D25">
        <w:rPr>
          <w:b/>
          <w:lang w:val="en-US"/>
        </w:rPr>
        <w:t xml:space="preserve">1. </w:t>
      </w:r>
      <w:r w:rsidRPr="00660D25">
        <w:rPr>
          <w:lang w:val="en-US"/>
        </w:rPr>
        <w:t xml:space="preserve"> Coordinates of the optimized structure</w:t>
      </w:r>
      <w:r w:rsidRPr="00660D25">
        <w:rPr>
          <w:b/>
          <w:lang w:val="en-US"/>
        </w:rPr>
        <w:t xml:space="preserve"> </w:t>
      </w:r>
      <w:r w:rsidRPr="00660D25">
        <w:rPr>
          <w:szCs w:val="24"/>
          <w:lang w:val="en-US"/>
        </w:rPr>
        <w:t>of</w:t>
      </w:r>
      <w:r w:rsidRPr="00660D25">
        <w:rPr>
          <w:iCs/>
          <w:szCs w:val="24"/>
          <w:lang w:val="en-US"/>
        </w:rPr>
        <w:t xml:space="preserve"> </w:t>
      </w:r>
      <w:r w:rsidRPr="00660D25">
        <w:rPr>
          <w:lang w:val="en-US"/>
        </w:rPr>
        <w:t>4-phenylbenzaldehyde (G09, PBEPBE/6-311G(d,p) keyword)</w:t>
      </w:r>
    </w:p>
    <w:p w:rsidR="00C338D8" w:rsidRPr="00660D25" w:rsidRDefault="00C338D8" w:rsidP="00660D25">
      <w:pPr>
        <w:adjustRightInd w:val="0"/>
        <w:snapToGrid w:val="0"/>
        <w:spacing w:after="0"/>
        <w:rPr>
          <w:rFonts w:ascii="Verdana" w:hAnsi="Verdana"/>
          <w:lang w:val="en-US"/>
        </w:rPr>
      </w:pPr>
    </w:p>
    <w:p w:rsidR="00C338D8" w:rsidRPr="00660D25" w:rsidRDefault="00C338D8" w:rsidP="00660D25">
      <w:pPr>
        <w:pStyle w:val="Caption"/>
        <w:adjustRightInd w:val="0"/>
        <w:snapToGrid w:val="0"/>
        <w:spacing w:line="240" w:lineRule="auto"/>
        <w:jc w:val="both"/>
        <w:rPr>
          <w:rFonts w:ascii="Verdana" w:hAnsi="Verdana"/>
          <w:b/>
          <w:bCs/>
          <w:sz w:val="22"/>
          <w:szCs w:val="22"/>
          <w:lang w:val="en-US"/>
        </w:rPr>
        <w:sectPr w:rsidR="00C338D8" w:rsidRPr="00660D25" w:rsidSect="00660D25">
          <w:type w:val="continuous"/>
          <w:pgSz w:w="11906" w:h="16838"/>
          <w:pgMar w:top="1417" w:right="1531" w:bottom="1077" w:left="1531" w:header="1020" w:footer="850" w:gutter="0"/>
          <w:cols w:space="708"/>
          <w:titlePg/>
          <w:docGrid w:linePitch="360"/>
        </w:sectPr>
      </w:pPr>
    </w:p>
    <w:p w:rsidR="00C338D8" w:rsidRPr="00660D25" w:rsidRDefault="00C338D8" w:rsidP="00660D25">
      <w:pPr>
        <w:pStyle w:val="Caption"/>
        <w:adjustRightInd w:val="0"/>
        <w:snapToGrid w:val="0"/>
        <w:spacing w:line="240" w:lineRule="auto"/>
        <w:jc w:val="center"/>
        <w:rPr>
          <w:lang w:val="en-US"/>
        </w:rPr>
      </w:pPr>
    </w:p>
    <w:p w:rsidR="006C2F58" w:rsidRPr="00660D25" w:rsidRDefault="006C2F58" w:rsidP="00660D25">
      <w:pPr>
        <w:adjustRightInd w:val="0"/>
        <w:snapToGrid w:val="0"/>
        <w:rPr>
          <w:lang w:val="en-US"/>
        </w:rPr>
      </w:pPr>
      <w:r w:rsidRPr="00660D25">
        <w:rPr>
          <w:lang w:val="en-US" w:eastAsia="pt-PT"/>
        </w:rPr>
        <w:drawing>
          <wp:inline distT="0" distB="0" distL="0" distR="0" wp14:anchorId="5D2CBB43">
            <wp:extent cx="6546272" cy="4929433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5867" cy="4951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0D25" w:rsidRPr="00660D25" w:rsidRDefault="00660D25" w:rsidP="00660D25">
      <w:pPr>
        <w:adjustRightInd w:val="0"/>
        <w:snapToGrid w:val="0"/>
        <w:rPr>
          <w:lang w:val="en-US"/>
        </w:rPr>
      </w:pPr>
      <w:r w:rsidRPr="00660D25">
        <w:rPr>
          <w:b/>
          <w:bCs/>
          <w:szCs w:val="24"/>
          <w:lang w:val="en-US"/>
        </w:rPr>
        <w:t>Figure S1</w:t>
      </w:r>
      <w:r w:rsidRPr="00660D25">
        <w:rPr>
          <w:b/>
          <w:szCs w:val="24"/>
          <w:lang w:val="en-US"/>
        </w:rPr>
        <w:t xml:space="preserve">. </w:t>
      </w:r>
      <w:r w:rsidRPr="00660D25">
        <w:rPr>
          <w:szCs w:val="24"/>
          <w:lang w:val="en-US"/>
        </w:rPr>
        <w:t xml:space="preserve">Mid Infrared spectrum of </w:t>
      </w:r>
      <w:r w:rsidRPr="00660D25">
        <w:rPr>
          <w:lang w:val="en-US"/>
        </w:rPr>
        <w:t>4-phenylbenzaldehyde</w:t>
      </w:r>
      <w:r w:rsidRPr="00660D25">
        <w:rPr>
          <w:szCs w:val="24"/>
          <w:lang w:val="en-US"/>
        </w:rPr>
        <w:t xml:space="preserve"> in the 400</w:t>
      </w:r>
      <w:r w:rsidRPr="00660D25">
        <w:rPr>
          <w:iCs/>
          <w:szCs w:val="24"/>
          <w:lang w:val="en-US"/>
        </w:rPr>
        <w:t>–</w:t>
      </w:r>
      <w:r w:rsidRPr="00660D25">
        <w:rPr>
          <w:szCs w:val="24"/>
          <w:lang w:val="en-US"/>
        </w:rPr>
        <w:t>4000 cm</w:t>
      </w:r>
      <w:r w:rsidRPr="00660D25">
        <w:rPr>
          <w:iCs/>
          <w:szCs w:val="24"/>
          <w:vertAlign w:val="superscript"/>
          <w:lang w:val="en-US"/>
        </w:rPr>
        <w:t>−</w:t>
      </w:r>
      <w:r w:rsidRPr="00660D25">
        <w:rPr>
          <w:szCs w:val="24"/>
          <w:vertAlign w:val="superscript"/>
          <w:lang w:val="en-US"/>
        </w:rPr>
        <w:t>1</w:t>
      </w:r>
      <w:r w:rsidRPr="00660D25">
        <w:rPr>
          <w:szCs w:val="24"/>
          <w:lang w:val="en-US"/>
        </w:rPr>
        <w:t xml:space="preserve"> range (top), compared with the CASTEP calculated spectrum (bottom).</w:t>
      </w:r>
    </w:p>
    <w:p w:rsidR="00660D25" w:rsidRPr="00660D25" w:rsidRDefault="00660D25" w:rsidP="00660D25">
      <w:pPr>
        <w:adjustRightInd w:val="0"/>
        <w:snapToGrid w:val="0"/>
        <w:rPr>
          <w:lang w:val="en-US"/>
        </w:rPr>
        <w:sectPr w:rsidR="00660D25" w:rsidRPr="00660D25" w:rsidSect="00660D25">
          <w:pgSz w:w="16838" w:h="11906" w:orient="landscape"/>
          <w:pgMar w:top="1417" w:right="1531" w:bottom="1077" w:left="1531" w:header="1020" w:footer="850" w:gutter="0"/>
          <w:cols w:space="708"/>
          <w:docGrid w:linePitch="360"/>
        </w:sectPr>
      </w:pPr>
    </w:p>
    <w:p w:rsidR="006C2F58" w:rsidRPr="00660D25" w:rsidRDefault="004A15F6" w:rsidP="00660D25">
      <w:pPr>
        <w:adjustRightInd w:val="0"/>
        <w:snapToGrid w:val="0"/>
        <w:rPr>
          <w:lang w:val="en-US"/>
        </w:rPr>
      </w:pPr>
      <w:r w:rsidRPr="00660D25">
        <w:rPr>
          <w:b/>
          <w:lang w:val="en-US"/>
        </w:rPr>
        <w:lastRenderedPageBreak/>
        <w:t xml:space="preserve">Table </w:t>
      </w:r>
      <w:r w:rsidR="006C2F58" w:rsidRPr="00660D25">
        <w:rPr>
          <w:b/>
          <w:lang w:val="en-US"/>
        </w:rPr>
        <w:t>S</w:t>
      </w:r>
      <w:r w:rsidRPr="00660D25">
        <w:rPr>
          <w:b/>
          <w:lang w:val="en-US"/>
        </w:rPr>
        <w:t>1</w:t>
      </w:r>
      <w:r w:rsidR="006C2F58" w:rsidRPr="00660D25">
        <w:rPr>
          <w:b/>
          <w:lang w:val="en-US"/>
        </w:rPr>
        <w:t xml:space="preserve">. </w:t>
      </w:r>
      <w:r w:rsidR="006C2F58" w:rsidRPr="00660D25">
        <w:rPr>
          <w:lang w:val="en-US"/>
        </w:rPr>
        <w:t xml:space="preserve"> Coordinates of the optimized structure</w:t>
      </w:r>
      <w:r w:rsidR="006C2F58" w:rsidRPr="00660D25">
        <w:rPr>
          <w:b/>
          <w:lang w:val="en-US"/>
        </w:rPr>
        <w:t xml:space="preserve"> </w:t>
      </w:r>
      <w:r w:rsidR="006C2F58" w:rsidRPr="00660D25">
        <w:rPr>
          <w:szCs w:val="24"/>
          <w:lang w:val="en-US"/>
        </w:rPr>
        <w:t>of</w:t>
      </w:r>
      <w:r w:rsidR="006C2F58" w:rsidRPr="00660D25">
        <w:rPr>
          <w:iCs/>
          <w:szCs w:val="24"/>
          <w:lang w:val="en-US"/>
        </w:rPr>
        <w:t xml:space="preserve"> </w:t>
      </w:r>
      <w:r w:rsidR="006C2F58" w:rsidRPr="00660D25">
        <w:rPr>
          <w:lang w:val="en-US"/>
        </w:rPr>
        <w:t>4-phenylbenzaldehyde (G09, PBEPBE/6-311G(d,p) keyword)</w:t>
      </w:r>
    </w:p>
    <w:p w:rsidR="006C2F58" w:rsidRPr="00660D25" w:rsidRDefault="006C2F58" w:rsidP="00660D25">
      <w:pPr>
        <w:adjustRightInd w:val="0"/>
        <w:snapToGrid w:val="0"/>
        <w:rPr>
          <w:b/>
          <w:lang w:val="en-US"/>
        </w:rPr>
      </w:pP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-0.598147000      1.247170000      0.393181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 0.062468000      0.067869000      0.021695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-1.984348000      1.306212000      0.408779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-2.488063000      2.223576000      0.706394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-0.710120000     -1.051229000     -0.332639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-2.742048000      0.187887000      0.055621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-0.210587000     -1.962275000     -0.649173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-2.0928</w:t>
      </w:r>
      <w:bookmarkStart w:id="1" w:name="_GoBack"/>
      <w:bookmarkEnd w:id="1"/>
      <w:r w:rsidRPr="00660D25">
        <w:rPr>
          <w:szCs w:val="24"/>
          <w:lang w:val="en-US"/>
        </w:rPr>
        <w:t>72000     -0.994176000     -0.315862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-2.699476000     -1.850347000     -0.595755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-0.015570000      2.111772000      0.697171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-4.214548000      0.254203000      0.074321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8       -4.947912000     -0.665607000     -0.218467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-4.629607000      1.238873000      0.385740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 1.538672000      0.002880000      0.002937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 2.210481000     -1.156559000      0.411532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 2.299865000      1.098887000     -0.423665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 3.599072000     -1.217302000      0.395633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 3.688364000      1.037008000     -0.441862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6        4.343549000     -0.121047000     -0.031626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 1.638097000     -2.006799000      0.771644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 1.795701000      1.996255000     -0.771359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 4.101601000     -2.121889000      0.725628000</w:t>
      </w:r>
    </w:p>
    <w:p w:rsidR="006C2F58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 4.260500000      1.893882000     -0.785650000</w:t>
      </w:r>
    </w:p>
    <w:p w:rsidR="0011043E" w:rsidRPr="00660D25" w:rsidRDefault="006C2F58" w:rsidP="00660D25">
      <w:pPr>
        <w:adjustRightInd w:val="0"/>
        <w:snapToGrid w:val="0"/>
        <w:spacing w:after="0"/>
        <w:jc w:val="both"/>
        <w:rPr>
          <w:szCs w:val="24"/>
          <w:lang w:val="en-US"/>
        </w:rPr>
      </w:pPr>
      <w:r w:rsidRPr="00660D25">
        <w:rPr>
          <w:szCs w:val="24"/>
          <w:lang w:val="en-US"/>
        </w:rPr>
        <w:t>1        5.428367000     -0.169010000     -0.045178000</w:t>
      </w:r>
    </w:p>
    <w:sectPr w:rsidR="0011043E" w:rsidRPr="00660D25" w:rsidSect="00660D25">
      <w:pgSz w:w="11906" w:h="16838"/>
      <w:pgMar w:top="1417" w:right="1531" w:bottom="1077" w:left="1531" w:header="1020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2982" w:rsidRDefault="00E52982" w:rsidP="00660D25">
      <w:pPr>
        <w:spacing w:after="0" w:line="240" w:lineRule="auto"/>
      </w:pPr>
      <w:r>
        <w:separator/>
      </w:r>
    </w:p>
  </w:endnote>
  <w:endnote w:type="continuationSeparator" w:id="0">
    <w:p w:rsidR="00E52982" w:rsidRDefault="00E52982" w:rsidP="00660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2982" w:rsidRDefault="00E52982" w:rsidP="00660D25">
      <w:pPr>
        <w:spacing w:after="0" w:line="240" w:lineRule="auto"/>
      </w:pPr>
      <w:r>
        <w:separator/>
      </w:r>
    </w:p>
  </w:footnote>
  <w:footnote w:type="continuationSeparator" w:id="0">
    <w:p w:rsidR="00E52982" w:rsidRDefault="00E52982" w:rsidP="00660D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0A1466F"/>
    <w:multiLevelType w:val="hybridMultilevel"/>
    <w:tmpl w:val="E6D2C974"/>
    <w:lvl w:ilvl="0" w:tplc="F3D60B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FF182C"/>
    <w:multiLevelType w:val="hybridMultilevel"/>
    <w:tmpl w:val="E6D2C974"/>
    <w:lvl w:ilvl="0" w:tplc="F3D60B0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5AD67A77"/>
    <w:multiLevelType w:val="hybridMultilevel"/>
    <w:tmpl w:val="E6D2C974"/>
    <w:lvl w:ilvl="0" w:tplc="F3D60B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B25FB8"/>
    <w:multiLevelType w:val="hybridMultilevel"/>
    <w:tmpl w:val="E6D2C974"/>
    <w:lvl w:ilvl="0" w:tplc="F3D60B0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657869C1"/>
    <w:multiLevelType w:val="hybridMultilevel"/>
    <w:tmpl w:val="AC829D6A"/>
    <w:lvl w:ilvl="0" w:tplc="491896DA">
      <w:numFmt w:val="bullet"/>
      <w:lvlText w:val="-"/>
      <w:lvlJc w:val="left"/>
      <w:pPr>
        <w:ind w:left="435" w:hanging="360"/>
      </w:pPr>
      <w:rPr>
        <w:rFonts w:ascii="Verdana" w:eastAsia="Calibri" w:hAnsi="Verdana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9" w15:restartNumberingAfterBreak="0">
    <w:nsid w:val="7B2927BA"/>
    <w:multiLevelType w:val="hybridMultilevel"/>
    <w:tmpl w:val="E6D2C974"/>
    <w:lvl w:ilvl="0" w:tplc="F3D60B0A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6"/>
  </w:num>
  <w:num w:numId="5">
    <w:abstractNumId w:val="9"/>
  </w:num>
  <w:num w:numId="6">
    <w:abstractNumId w:val="5"/>
  </w:num>
  <w:num w:numId="7">
    <w:abstractNumId w:val="4"/>
  </w:num>
  <w:num w:numId="8">
    <w:abstractNumId w:val="1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F8E"/>
    <w:rsid w:val="00015A64"/>
    <w:rsid w:val="00020E6A"/>
    <w:rsid w:val="000241EB"/>
    <w:rsid w:val="00025A26"/>
    <w:rsid w:val="00031FA4"/>
    <w:rsid w:val="000351B7"/>
    <w:rsid w:val="00041750"/>
    <w:rsid w:val="00045862"/>
    <w:rsid w:val="00057002"/>
    <w:rsid w:val="00060CDA"/>
    <w:rsid w:val="0006213E"/>
    <w:rsid w:val="00070110"/>
    <w:rsid w:val="00075160"/>
    <w:rsid w:val="00082C57"/>
    <w:rsid w:val="0009061C"/>
    <w:rsid w:val="000923F5"/>
    <w:rsid w:val="00092A2F"/>
    <w:rsid w:val="000A2708"/>
    <w:rsid w:val="000A4B2B"/>
    <w:rsid w:val="000B45BE"/>
    <w:rsid w:val="000C08AB"/>
    <w:rsid w:val="000C6D96"/>
    <w:rsid w:val="000D4658"/>
    <w:rsid w:val="000E7641"/>
    <w:rsid w:val="00102793"/>
    <w:rsid w:val="0011043E"/>
    <w:rsid w:val="00114A97"/>
    <w:rsid w:val="00116D7A"/>
    <w:rsid w:val="001235AA"/>
    <w:rsid w:val="00133B3C"/>
    <w:rsid w:val="001348B1"/>
    <w:rsid w:val="0014107C"/>
    <w:rsid w:val="001474F0"/>
    <w:rsid w:val="001476F4"/>
    <w:rsid w:val="00154782"/>
    <w:rsid w:val="001565E2"/>
    <w:rsid w:val="00177FF1"/>
    <w:rsid w:val="00184234"/>
    <w:rsid w:val="00184688"/>
    <w:rsid w:val="00190B81"/>
    <w:rsid w:val="0019347D"/>
    <w:rsid w:val="001A4F22"/>
    <w:rsid w:val="001A54A0"/>
    <w:rsid w:val="001A67EE"/>
    <w:rsid w:val="001B002B"/>
    <w:rsid w:val="001B06BA"/>
    <w:rsid w:val="001B15D7"/>
    <w:rsid w:val="001B4777"/>
    <w:rsid w:val="001C199F"/>
    <w:rsid w:val="001D286A"/>
    <w:rsid w:val="001E483C"/>
    <w:rsid w:val="00203420"/>
    <w:rsid w:val="0021273F"/>
    <w:rsid w:val="00231B84"/>
    <w:rsid w:val="00240AB7"/>
    <w:rsid w:val="00241EDF"/>
    <w:rsid w:val="00251D9E"/>
    <w:rsid w:val="002649A1"/>
    <w:rsid w:val="00266F8C"/>
    <w:rsid w:val="00271A66"/>
    <w:rsid w:val="00281FAB"/>
    <w:rsid w:val="00295896"/>
    <w:rsid w:val="00297C5B"/>
    <w:rsid w:val="002A481A"/>
    <w:rsid w:val="002A5905"/>
    <w:rsid w:val="002B270B"/>
    <w:rsid w:val="002B7AEE"/>
    <w:rsid w:val="002B7E47"/>
    <w:rsid w:val="002C068D"/>
    <w:rsid w:val="002D1D7C"/>
    <w:rsid w:val="002D2EBC"/>
    <w:rsid w:val="002D4EFD"/>
    <w:rsid w:val="002D5BBB"/>
    <w:rsid w:val="002E564C"/>
    <w:rsid w:val="002E56BF"/>
    <w:rsid w:val="002F5F58"/>
    <w:rsid w:val="00303F3B"/>
    <w:rsid w:val="00306888"/>
    <w:rsid w:val="003106F1"/>
    <w:rsid w:val="00310BAE"/>
    <w:rsid w:val="003123EE"/>
    <w:rsid w:val="00312F8E"/>
    <w:rsid w:val="00314008"/>
    <w:rsid w:val="003147BA"/>
    <w:rsid w:val="003254C9"/>
    <w:rsid w:val="00325A35"/>
    <w:rsid w:val="003305B2"/>
    <w:rsid w:val="003335CA"/>
    <w:rsid w:val="0033609F"/>
    <w:rsid w:val="003366D7"/>
    <w:rsid w:val="0034017E"/>
    <w:rsid w:val="00363E34"/>
    <w:rsid w:val="00366940"/>
    <w:rsid w:val="00380833"/>
    <w:rsid w:val="0038120F"/>
    <w:rsid w:val="00383CD7"/>
    <w:rsid w:val="00385739"/>
    <w:rsid w:val="00393C78"/>
    <w:rsid w:val="0039745A"/>
    <w:rsid w:val="003A2E70"/>
    <w:rsid w:val="003B47B0"/>
    <w:rsid w:val="003B53B0"/>
    <w:rsid w:val="003C247F"/>
    <w:rsid w:val="003C6E15"/>
    <w:rsid w:val="003D614D"/>
    <w:rsid w:val="003E3AC4"/>
    <w:rsid w:val="003E633E"/>
    <w:rsid w:val="003F524E"/>
    <w:rsid w:val="004059B6"/>
    <w:rsid w:val="004206A6"/>
    <w:rsid w:val="004206BE"/>
    <w:rsid w:val="004379BB"/>
    <w:rsid w:val="004516AE"/>
    <w:rsid w:val="00451997"/>
    <w:rsid w:val="004530C8"/>
    <w:rsid w:val="00455CB0"/>
    <w:rsid w:val="00460BF3"/>
    <w:rsid w:val="00465DF7"/>
    <w:rsid w:val="004750B5"/>
    <w:rsid w:val="00484BEA"/>
    <w:rsid w:val="00486E72"/>
    <w:rsid w:val="00491A07"/>
    <w:rsid w:val="004A0D54"/>
    <w:rsid w:val="004A15F6"/>
    <w:rsid w:val="004A35E8"/>
    <w:rsid w:val="004B1EB4"/>
    <w:rsid w:val="00513B67"/>
    <w:rsid w:val="00521EE5"/>
    <w:rsid w:val="005257B0"/>
    <w:rsid w:val="00525F75"/>
    <w:rsid w:val="00550089"/>
    <w:rsid w:val="0057208E"/>
    <w:rsid w:val="00581B26"/>
    <w:rsid w:val="00583B00"/>
    <w:rsid w:val="00587C6C"/>
    <w:rsid w:val="005A430E"/>
    <w:rsid w:val="005A6695"/>
    <w:rsid w:val="005A7D5B"/>
    <w:rsid w:val="005B6666"/>
    <w:rsid w:val="005E0674"/>
    <w:rsid w:val="005E0686"/>
    <w:rsid w:val="005F7D9D"/>
    <w:rsid w:val="00606C67"/>
    <w:rsid w:val="0060737E"/>
    <w:rsid w:val="006153CB"/>
    <w:rsid w:val="00616CE1"/>
    <w:rsid w:val="006501B0"/>
    <w:rsid w:val="00652F55"/>
    <w:rsid w:val="00660D25"/>
    <w:rsid w:val="00670511"/>
    <w:rsid w:val="00670FDC"/>
    <w:rsid w:val="006B2A66"/>
    <w:rsid w:val="006C2F58"/>
    <w:rsid w:val="006C3A51"/>
    <w:rsid w:val="006D23DB"/>
    <w:rsid w:val="0070183E"/>
    <w:rsid w:val="00701A2C"/>
    <w:rsid w:val="007140CA"/>
    <w:rsid w:val="007148FA"/>
    <w:rsid w:val="007327C2"/>
    <w:rsid w:val="00744EBE"/>
    <w:rsid w:val="00744F6C"/>
    <w:rsid w:val="00745D57"/>
    <w:rsid w:val="00755787"/>
    <w:rsid w:val="00764F6C"/>
    <w:rsid w:val="007825EC"/>
    <w:rsid w:val="00787F73"/>
    <w:rsid w:val="00792183"/>
    <w:rsid w:val="00793631"/>
    <w:rsid w:val="007939C8"/>
    <w:rsid w:val="007A0694"/>
    <w:rsid w:val="007B0403"/>
    <w:rsid w:val="007B0C8D"/>
    <w:rsid w:val="007F1C17"/>
    <w:rsid w:val="007F4172"/>
    <w:rsid w:val="0080212D"/>
    <w:rsid w:val="00803443"/>
    <w:rsid w:val="008036BA"/>
    <w:rsid w:val="0080377A"/>
    <w:rsid w:val="00822F7D"/>
    <w:rsid w:val="0082371F"/>
    <w:rsid w:val="00827088"/>
    <w:rsid w:val="00830627"/>
    <w:rsid w:val="00841333"/>
    <w:rsid w:val="00842BA7"/>
    <w:rsid w:val="00851E39"/>
    <w:rsid w:val="0086194F"/>
    <w:rsid w:val="00880D09"/>
    <w:rsid w:val="0088183A"/>
    <w:rsid w:val="00883811"/>
    <w:rsid w:val="0088747E"/>
    <w:rsid w:val="008A15A1"/>
    <w:rsid w:val="008B187D"/>
    <w:rsid w:val="008B6DBD"/>
    <w:rsid w:val="008C6824"/>
    <w:rsid w:val="008E3176"/>
    <w:rsid w:val="008E369B"/>
    <w:rsid w:val="009002EA"/>
    <w:rsid w:val="00900ECF"/>
    <w:rsid w:val="00901341"/>
    <w:rsid w:val="0091256D"/>
    <w:rsid w:val="00921610"/>
    <w:rsid w:val="00924B78"/>
    <w:rsid w:val="00924C23"/>
    <w:rsid w:val="00932355"/>
    <w:rsid w:val="00933169"/>
    <w:rsid w:val="00934B1F"/>
    <w:rsid w:val="009376D1"/>
    <w:rsid w:val="009407D5"/>
    <w:rsid w:val="00945BED"/>
    <w:rsid w:val="00966A2E"/>
    <w:rsid w:val="0097500A"/>
    <w:rsid w:val="00983CE7"/>
    <w:rsid w:val="00991035"/>
    <w:rsid w:val="0099485C"/>
    <w:rsid w:val="009A4DE7"/>
    <w:rsid w:val="009B5CCD"/>
    <w:rsid w:val="009B641A"/>
    <w:rsid w:val="009D36C0"/>
    <w:rsid w:val="009D6684"/>
    <w:rsid w:val="009F21EF"/>
    <w:rsid w:val="009F52C4"/>
    <w:rsid w:val="009F6594"/>
    <w:rsid w:val="00A039E3"/>
    <w:rsid w:val="00A118ED"/>
    <w:rsid w:val="00A1299D"/>
    <w:rsid w:val="00A161A6"/>
    <w:rsid w:val="00A17A47"/>
    <w:rsid w:val="00A21C1C"/>
    <w:rsid w:val="00A24E1E"/>
    <w:rsid w:val="00A32386"/>
    <w:rsid w:val="00A50F5C"/>
    <w:rsid w:val="00A52B92"/>
    <w:rsid w:val="00A66611"/>
    <w:rsid w:val="00A73214"/>
    <w:rsid w:val="00A7345A"/>
    <w:rsid w:val="00A73952"/>
    <w:rsid w:val="00A7709C"/>
    <w:rsid w:val="00A82165"/>
    <w:rsid w:val="00A904D3"/>
    <w:rsid w:val="00A908F2"/>
    <w:rsid w:val="00A9103B"/>
    <w:rsid w:val="00AA0546"/>
    <w:rsid w:val="00AA2C20"/>
    <w:rsid w:val="00AA4551"/>
    <w:rsid w:val="00AA7ED9"/>
    <w:rsid w:val="00AC112A"/>
    <w:rsid w:val="00AD099C"/>
    <w:rsid w:val="00AD703D"/>
    <w:rsid w:val="00AE469C"/>
    <w:rsid w:val="00AF5880"/>
    <w:rsid w:val="00AF6C4F"/>
    <w:rsid w:val="00B02991"/>
    <w:rsid w:val="00B04337"/>
    <w:rsid w:val="00B177D8"/>
    <w:rsid w:val="00B30459"/>
    <w:rsid w:val="00B34921"/>
    <w:rsid w:val="00B36343"/>
    <w:rsid w:val="00B402F4"/>
    <w:rsid w:val="00B45504"/>
    <w:rsid w:val="00B76020"/>
    <w:rsid w:val="00B82269"/>
    <w:rsid w:val="00B8733B"/>
    <w:rsid w:val="00B95BB9"/>
    <w:rsid w:val="00B97EFB"/>
    <w:rsid w:val="00BB2E90"/>
    <w:rsid w:val="00BB75DB"/>
    <w:rsid w:val="00BC7252"/>
    <w:rsid w:val="00BD0B21"/>
    <w:rsid w:val="00BE13DD"/>
    <w:rsid w:val="00BF3B7A"/>
    <w:rsid w:val="00BF6010"/>
    <w:rsid w:val="00C000FB"/>
    <w:rsid w:val="00C00A6B"/>
    <w:rsid w:val="00C03626"/>
    <w:rsid w:val="00C03ADD"/>
    <w:rsid w:val="00C05E43"/>
    <w:rsid w:val="00C10163"/>
    <w:rsid w:val="00C13088"/>
    <w:rsid w:val="00C25AB4"/>
    <w:rsid w:val="00C25B4E"/>
    <w:rsid w:val="00C338D8"/>
    <w:rsid w:val="00C34AF7"/>
    <w:rsid w:val="00C441FE"/>
    <w:rsid w:val="00C46310"/>
    <w:rsid w:val="00C50509"/>
    <w:rsid w:val="00C51BF5"/>
    <w:rsid w:val="00C53EEB"/>
    <w:rsid w:val="00C67253"/>
    <w:rsid w:val="00C73174"/>
    <w:rsid w:val="00C83F2C"/>
    <w:rsid w:val="00C91EC2"/>
    <w:rsid w:val="00C93C82"/>
    <w:rsid w:val="00CB174C"/>
    <w:rsid w:val="00CB7AF9"/>
    <w:rsid w:val="00CB7F84"/>
    <w:rsid w:val="00CC6923"/>
    <w:rsid w:val="00CD38D0"/>
    <w:rsid w:val="00CE4142"/>
    <w:rsid w:val="00CE4E9F"/>
    <w:rsid w:val="00CF2E2C"/>
    <w:rsid w:val="00CF4ADA"/>
    <w:rsid w:val="00CF5219"/>
    <w:rsid w:val="00CF69AB"/>
    <w:rsid w:val="00D17242"/>
    <w:rsid w:val="00D27E65"/>
    <w:rsid w:val="00D34D36"/>
    <w:rsid w:val="00D37C42"/>
    <w:rsid w:val="00D470EC"/>
    <w:rsid w:val="00D5092A"/>
    <w:rsid w:val="00D53746"/>
    <w:rsid w:val="00D55184"/>
    <w:rsid w:val="00D66915"/>
    <w:rsid w:val="00D76484"/>
    <w:rsid w:val="00D8136E"/>
    <w:rsid w:val="00D931F1"/>
    <w:rsid w:val="00DA6070"/>
    <w:rsid w:val="00DB52EB"/>
    <w:rsid w:val="00DC2539"/>
    <w:rsid w:val="00DD375F"/>
    <w:rsid w:val="00DD69B5"/>
    <w:rsid w:val="00DE246A"/>
    <w:rsid w:val="00DE51FE"/>
    <w:rsid w:val="00DF12F4"/>
    <w:rsid w:val="00E24665"/>
    <w:rsid w:val="00E26437"/>
    <w:rsid w:val="00E31020"/>
    <w:rsid w:val="00E31765"/>
    <w:rsid w:val="00E34E6E"/>
    <w:rsid w:val="00E422B4"/>
    <w:rsid w:val="00E42AFB"/>
    <w:rsid w:val="00E52982"/>
    <w:rsid w:val="00E530DC"/>
    <w:rsid w:val="00E606DF"/>
    <w:rsid w:val="00E60AF3"/>
    <w:rsid w:val="00E60B1D"/>
    <w:rsid w:val="00E64BD9"/>
    <w:rsid w:val="00E66848"/>
    <w:rsid w:val="00E8156A"/>
    <w:rsid w:val="00E829C9"/>
    <w:rsid w:val="00EB680F"/>
    <w:rsid w:val="00EB6CEB"/>
    <w:rsid w:val="00ED1D82"/>
    <w:rsid w:val="00ED4854"/>
    <w:rsid w:val="00EE1248"/>
    <w:rsid w:val="00EE72A9"/>
    <w:rsid w:val="00EF1CA7"/>
    <w:rsid w:val="00EF650E"/>
    <w:rsid w:val="00F226F4"/>
    <w:rsid w:val="00F316CB"/>
    <w:rsid w:val="00F40433"/>
    <w:rsid w:val="00F40B0A"/>
    <w:rsid w:val="00F63F86"/>
    <w:rsid w:val="00F82017"/>
    <w:rsid w:val="00F87921"/>
    <w:rsid w:val="00F87BC2"/>
    <w:rsid w:val="00F9325B"/>
    <w:rsid w:val="00FA7941"/>
    <w:rsid w:val="00FB6B2B"/>
    <w:rsid w:val="00FC3A00"/>
    <w:rsid w:val="00FE405F"/>
    <w:rsid w:val="00FF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position-vertical-relative:line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02FC0C37"/>
  <w15:chartTrackingRefBased/>
  <w15:docId w15:val="{4EAF94B8-C843-43C8-B104-C623AB11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5F58"/>
    <w:pPr>
      <w:spacing w:after="160" w:line="259" w:lineRule="auto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2F8E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BC7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25A35"/>
    <w:rPr>
      <w:rFonts w:ascii="Segoe UI" w:hAnsi="Segoe UI" w:cs="Segoe UI"/>
      <w:sz w:val="18"/>
      <w:szCs w:val="18"/>
      <w:lang w:eastAsia="en-US"/>
    </w:rPr>
  </w:style>
  <w:style w:type="character" w:styleId="Hyperlink">
    <w:name w:val="Hyperlink"/>
    <w:uiPriority w:val="99"/>
    <w:unhideWhenUsed/>
    <w:rsid w:val="00465DF7"/>
    <w:rPr>
      <w:color w:val="0000FF"/>
      <w:u w:val="single"/>
    </w:rPr>
  </w:style>
  <w:style w:type="character" w:customStyle="1" w:styleId="supref">
    <w:name w:val="sup_ref"/>
    <w:rsid w:val="00465DF7"/>
  </w:style>
  <w:style w:type="paragraph" w:customStyle="1" w:styleId="RSCF01FootnoteAuthorAddress">
    <w:name w:val="RSC F01 Footnote Author Address"/>
    <w:link w:val="RSCF01FootnoteAuthorAddressChar"/>
    <w:qFormat/>
    <w:rsid w:val="00465DF7"/>
    <w:pPr>
      <w:numPr>
        <w:numId w:val="7"/>
      </w:numPr>
      <w:pBdr>
        <w:top w:val="single" w:sz="12" w:space="1" w:color="A6A6A6"/>
      </w:pBdr>
      <w:ind w:left="85" w:hanging="85"/>
      <w:suppressOverlap/>
    </w:pPr>
    <w:rPr>
      <w:i/>
      <w:w w:val="105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465DF7"/>
    <w:pPr>
      <w:tabs>
        <w:tab w:val="left" w:pos="284"/>
      </w:tabs>
      <w:spacing w:after="0" w:line="240" w:lineRule="auto"/>
      <w:suppressOverlap/>
      <w:jc w:val="both"/>
    </w:pPr>
    <w:rPr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link w:val="RSCF01FootnoteAuthorAddress"/>
    <w:rsid w:val="00465DF7"/>
    <w:rPr>
      <w:i/>
      <w:w w:val="105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link w:val="RSCF02FootnotestoTitleAuthors"/>
    <w:rsid w:val="00465DF7"/>
    <w:rPr>
      <w:w w:val="105"/>
      <w:sz w:val="14"/>
      <w:szCs w:val="14"/>
      <w:lang w:val="en-GB" w:eastAsia="en-US"/>
    </w:rPr>
  </w:style>
  <w:style w:type="character" w:customStyle="1" w:styleId="italic">
    <w:name w:val="italic"/>
    <w:rsid w:val="00465DF7"/>
  </w:style>
  <w:style w:type="paragraph" w:styleId="Caption">
    <w:name w:val="caption"/>
    <w:basedOn w:val="Normal"/>
    <w:next w:val="Normal"/>
    <w:uiPriority w:val="35"/>
    <w:unhideWhenUsed/>
    <w:qFormat/>
    <w:rsid w:val="00C338D8"/>
    <w:pPr>
      <w:spacing w:after="0" w:line="480" w:lineRule="auto"/>
    </w:pPr>
    <w:rPr>
      <w:iCs/>
      <w:color w:val="000000"/>
      <w:szCs w:val="18"/>
    </w:rPr>
  </w:style>
  <w:style w:type="paragraph" w:customStyle="1" w:styleId="MDPI12title">
    <w:name w:val="MDPI_1.2_title"/>
    <w:next w:val="Normal"/>
    <w:qFormat/>
    <w:rsid w:val="00660D25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60D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D25"/>
    <w:rPr>
      <w:rFonts w:ascii="Times New Roman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60D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D25"/>
    <w:rPr>
      <w:rFonts w:ascii="Times New Roman" w:hAnsi="Times New Roman"/>
      <w:sz w:val="24"/>
      <w:szCs w:val="22"/>
      <w:lang w:eastAsia="en-US"/>
    </w:rPr>
  </w:style>
  <w:style w:type="paragraph" w:customStyle="1" w:styleId="MDPI11articletype">
    <w:name w:val="MDPI_1.1_article_type"/>
    <w:next w:val="MDPI12title"/>
    <w:qFormat/>
    <w:rsid w:val="00660D25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60D25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60D25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660D25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660D25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60D2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660D2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660D25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9line">
    <w:name w:val="MDPI_1.9_line"/>
    <w:qFormat/>
    <w:rsid w:val="00660D25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val="en-US" w:eastAsia="de-DE" w:bidi="en-US"/>
    </w:rPr>
  </w:style>
  <w:style w:type="paragraph" w:customStyle="1" w:styleId="MDPI21heading1">
    <w:name w:val="MDPI_2.1_heading1"/>
    <w:qFormat/>
    <w:rsid w:val="00660D25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660D25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qFormat/>
    <w:rsid w:val="00660D25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1text">
    <w:name w:val="MDPI_3.1_text"/>
    <w:qFormat/>
    <w:rsid w:val="00660D2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2textnoindent">
    <w:name w:val="MDPI_3.2_text_no_indent"/>
    <w:qFormat/>
    <w:rsid w:val="00660D2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660D25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660D25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660D25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660D25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660D25"/>
    <w:pPr>
      <w:numPr>
        <w:numId w:val="8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660D25"/>
    <w:pPr>
      <w:numPr>
        <w:numId w:val="9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660D2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660D25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660D25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val="en-US" w:eastAsia="zh-CN" w:bidi="en-US"/>
    </w:rPr>
  </w:style>
  <w:style w:type="paragraph" w:customStyle="1" w:styleId="MDPI41tablecaption">
    <w:name w:val="MDPI_4.1_table_caption"/>
    <w:qFormat/>
    <w:rsid w:val="00660D2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660D25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660D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qFormat/>
    <w:rsid w:val="00660D25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51figurecaption">
    <w:name w:val="MDPI_5.1_figure_caption"/>
    <w:qFormat/>
    <w:rsid w:val="00660D2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660D25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61Supplementary">
    <w:name w:val="MDPI_6.1_Supplementary"/>
    <w:qFormat/>
    <w:rsid w:val="00660D25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2Acknowledgments">
    <w:name w:val="MDPI_6.2_Acknowledgments"/>
    <w:qFormat/>
    <w:rsid w:val="00660D2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63AuthorContributions">
    <w:name w:val="MDPI_6.3_AuthorContributions"/>
    <w:qFormat/>
    <w:rsid w:val="00660D25"/>
    <w:pPr>
      <w:spacing w:line="260" w:lineRule="atLeast"/>
      <w:jc w:val="both"/>
    </w:pPr>
    <w:rPr>
      <w:rFonts w:ascii="Palatino Linotype" w:eastAsia="宋体" w:hAnsi="Palatino Linotype"/>
      <w:snapToGrid w:val="0"/>
      <w:sz w:val="18"/>
      <w:lang w:val="en-US" w:eastAsia="en-US" w:bidi="en-US"/>
    </w:rPr>
  </w:style>
  <w:style w:type="paragraph" w:customStyle="1" w:styleId="MDPI64CoI">
    <w:name w:val="MDPI_6.4_CoI"/>
    <w:qFormat/>
    <w:rsid w:val="00660D25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71References">
    <w:name w:val="MDPI_7.1_References"/>
    <w:qFormat/>
    <w:rsid w:val="00660D25"/>
    <w:pPr>
      <w:numPr>
        <w:numId w:val="10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72Copyright">
    <w:name w:val="MDPI_7.2_Copyright"/>
    <w:qFormat/>
    <w:rsid w:val="00660D25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660D2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81theorem">
    <w:name w:val="MDPI_8.1_theorem"/>
    <w:qFormat/>
    <w:rsid w:val="00660D25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660D25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equationFram">
    <w:name w:val="MDPI_equationFram"/>
    <w:qFormat/>
    <w:rsid w:val="00660D2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660D2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660D25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660D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660D25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journallogo">
    <w:name w:val="MDPI_header_journal_logo"/>
    <w:qFormat/>
    <w:rsid w:val="00660D2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headermdpilogo">
    <w:name w:val="MDPI_header_mdpi_logo"/>
    <w:qFormat/>
    <w:rsid w:val="00660D2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text">
    <w:name w:val="MDPI_text"/>
    <w:qFormat/>
    <w:rsid w:val="00660D25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660D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1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691EACA-C2EF-48DA-9945-0CE0E2C9F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6</Words>
  <Characters>1488</Characters>
  <Application>Microsoft Office Word</Application>
  <DocSecurity>0</DocSecurity>
  <Lines>48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e Aveiro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</dc:title>
  <dc:subject/>
  <dc:creator>MDPI</dc:creator>
  <cp:keywords/>
  <cp:lastModifiedBy>MDPI</cp:lastModifiedBy>
  <cp:revision>7</cp:revision>
  <cp:lastPrinted>2020-03-11T11:50:00Z</cp:lastPrinted>
  <dcterms:created xsi:type="dcterms:W3CDTF">2020-03-11T10:45:00Z</dcterms:created>
  <dcterms:modified xsi:type="dcterms:W3CDTF">2020-03-16T01:40:00Z</dcterms:modified>
</cp:coreProperties>
</file>